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0864C" w14:textId="1E0639B5" w:rsidR="00F012B0" w:rsidRPr="00C619CE" w:rsidRDefault="00F012B0" w:rsidP="006A604A">
      <w:pPr>
        <w:spacing w:line="360" w:lineRule="auto"/>
        <w:rPr>
          <w:sz w:val="24"/>
          <w:szCs w:val="24"/>
          <w:lang w:val="en-GB"/>
        </w:rPr>
      </w:pPr>
      <w:r w:rsidRPr="00F012B0">
        <w:rPr>
          <w:color w:val="000000" w:themeColor="text1"/>
          <w:sz w:val="24"/>
          <w:szCs w:val="24"/>
          <w:u w:val="single"/>
          <w:lang w:val="en-GB"/>
        </w:rPr>
        <w:t>S2</w:t>
      </w:r>
      <w:r w:rsidR="003809DC" w:rsidRPr="003809DC">
        <w:rPr>
          <w:color w:val="000000" w:themeColor="text1"/>
          <w:sz w:val="24"/>
          <w:szCs w:val="24"/>
          <w:u w:val="single"/>
          <w:lang w:val="en-GB"/>
        </w:rPr>
        <w:t xml:space="preserve"> </w:t>
      </w:r>
      <w:r w:rsidR="003809DC" w:rsidRPr="00F012B0">
        <w:rPr>
          <w:color w:val="000000" w:themeColor="text1"/>
          <w:sz w:val="24"/>
          <w:szCs w:val="24"/>
          <w:u w:val="single"/>
          <w:lang w:val="en-GB"/>
        </w:rPr>
        <w:t>Table</w:t>
      </w:r>
      <w:r w:rsidRPr="00F012B0">
        <w:rPr>
          <w:color w:val="000000" w:themeColor="text1"/>
          <w:sz w:val="24"/>
          <w:szCs w:val="24"/>
          <w:lang w:val="en-GB"/>
        </w:rPr>
        <w:t xml:space="preserve">: </w:t>
      </w:r>
      <w:r w:rsidRPr="00C619CE">
        <w:rPr>
          <w:sz w:val="24"/>
          <w:szCs w:val="24"/>
          <w:lang w:val="en-GB"/>
        </w:rPr>
        <w:t xml:space="preserve">List of </w:t>
      </w:r>
      <w:r w:rsidR="009B22FD">
        <w:rPr>
          <w:sz w:val="24"/>
          <w:szCs w:val="24"/>
          <w:lang w:val="en-GB"/>
        </w:rPr>
        <w:t xml:space="preserve">samples </w:t>
      </w:r>
      <w:r w:rsidR="0021613E">
        <w:rPr>
          <w:sz w:val="24"/>
          <w:szCs w:val="24"/>
          <w:lang w:val="en-GB"/>
        </w:rPr>
        <w:t>used</w:t>
      </w:r>
      <w:r w:rsidRPr="00C619CE">
        <w:rPr>
          <w:sz w:val="24"/>
          <w:szCs w:val="24"/>
          <w:lang w:val="en-GB"/>
        </w:rPr>
        <w:t xml:space="preserve"> </w:t>
      </w:r>
      <w:r w:rsidR="009B22FD">
        <w:rPr>
          <w:sz w:val="24"/>
          <w:szCs w:val="24"/>
          <w:lang w:val="en-GB"/>
        </w:rPr>
        <w:t xml:space="preserve">for the specificity </w:t>
      </w:r>
      <w:r w:rsidR="0021613E">
        <w:rPr>
          <w:sz w:val="24"/>
          <w:szCs w:val="24"/>
          <w:lang w:val="en-GB"/>
        </w:rPr>
        <w:t xml:space="preserve">evaluation </w:t>
      </w:r>
      <w:r w:rsidR="009B22FD">
        <w:rPr>
          <w:sz w:val="24"/>
          <w:szCs w:val="24"/>
          <w:lang w:val="en-GB"/>
        </w:rPr>
        <w:t>of DD-SIMCA models and PADs.</w:t>
      </w:r>
    </w:p>
    <w:tbl>
      <w:tblPr>
        <w:tblStyle w:val="Grilledutableau"/>
        <w:tblW w:w="10895" w:type="dxa"/>
        <w:jc w:val="center"/>
        <w:tblLook w:val="04A0" w:firstRow="1" w:lastRow="0" w:firstColumn="1" w:lastColumn="0" w:noHBand="0" w:noVBand="1"/>
      </w:tblPr>
      <w:tblGrid>
        <w:gridCol w:w="1126"/>
        <w:gridCol w:w="9"/>
        <w:gridCol w:w="1066"/>
        <w:gridCol w:w="1740"/>
        <w:gridCol w:w="1563"/>
        <w:gridCol w:w="1862"/>
        <w:gridCol w:w="1326"/>
        <w:gridCol w:w="1503"/>
        <w:gridCol w:w="700"/>
      </w:tblGrid>
      <w:tr w:rsidR="00F33518" w:rsidRPr="003F2F04" w14:paraId="386E7E79" w14:textId="77777777" w:rsidTr="00F33518">
        <w:trPr>
          <w:trHeight w:val="376"/>
          <w:jc w:val="center"/>
        </w:trPr>
        <w:tc>
          <w:tcPr>
            <w:tcW w:w="1126" w:type="dxa"/>
          </w:tcPr>
          <w:p w14:paraId="5BACD5CB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Stated continent of origin</w:t>
            </w:r>
          </w:p>
        </w:tc>
        <w:tc>
          <w:tcPr>
            <w:tcW w:w="1075" w:type="dxa"/>
            <w:gridSpan w:val="2"/>
          </w:tcPr>
          <w:p w14:paraId="1092B1D4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Stated country of origin</w:t>
            </w:r>
          </w:p>
        </w:tc>
        <w:tc>
          <w:tcPr>
            <w:tcW w:w="1740" w:type="dxa"/>
          </w:tcPr>
          <w:p w14:paraId="66BCC6C3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Stated manufacturer</w:t>
            </w:r>
          </w:p>
        </w:tc>
        <w:tc>
          <w:tcPr>
            <w:tcW w:w="1563" w:type="dxa"/>
          </w:tcPr>
          <w:p w14:paraId="7322223E" w14:textId="77777777" w:rsidR="00F33518" w:rsidRPr="003F2F04" w:rsidRDefault="00F33518" w:rsidP="009B22F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INN</w:t>
            </w:r>
          </w:p>
        </w:tc>
        <w:tc>
          <w:tcPr>
            <w:tcW w:w="1862" w:type="dxa"/>
          </w:tcPr>
          <w:p w14:paraId="7F88AAF1" w14:textId="77777777" w:rsidR="00F33518" w:rsidRPr="003F2F04" w:rsidRDefault="00F33518" w:rsidP="009B22F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326" w:type="dxa"/>
          </w:tcPr>
          <w:p w14:paraId="3912DAA9" w14:textId="77777777" w:rsidR="00F33518" w:rsidRPr="003F2F04" w:rsidRDefault="00F33518" w:rsidP="009B22F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Stated product name</w:t>
            </w:r>
          </w:p>
        </w:tc>
        <w:tc>
          <w:tcPr>
            <w:tcW w:w="1503" w:type="dxa"/>
          </w:tcPr>
          <w:p w14:paraId="235B49A8" w14:textId="77777777" w:rsidR="00F33518" w:rsidRPr="003F2F04" w:rsidRDefault="00F33518" w:rsidP="009B22F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Batch Number</w:t>
            </w:r>
          </w:p>
        </w:tc>
        <w:tc>
          <w:tcPr>
            <w:tcW w:w="700" w:type="dxa"/>
          </w:tcPr>
          <w:p w14:paraId="002577B8" w14:textId="77777777" w:rsidR="00F33518" w:rsidRPr="003F2F04" w:rsidRDefault="00F33518" w:rsidP="009B22F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</w:p>
        </w:tc>
      </w:tr>
      <w:tr w:rsidR="00F33518" w:rsidRPr="003F2F04" w14:paraId="76D87833" w14:textId="77777777" w:rsidTr="00F33518">
        <w:trPr>
          <w:trHeight w:val="471"/>
          <w:jc w:val="center"/>
        </w:trPr>
        <w:tc>
          <w:tcPr>
            <w:tcW w:w="1126" w:type="dxa"/>
            <w:vMerge w:val="restart"/>
          </w:tcPr>
          <w:p w14:paraId="01F6BD62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Asia</w:t>
            </w:r>
          </w:p>
        </w:tc>
        <w:tc>
          <w:tcPr>
            <w:tcW w:w="1075" w:type="dxa"/>
            <w:gridSpan w:val="2"/>
            <w:vMerge w:val="restart"/>
          </w:tcPr>
          <w:p w14:paraId="71CBF6CC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India</w:t>
            </w:r>
          </w:p>
          <w:p w14:paraId="38C7D1AB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64C36AB4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Microlabs Limited</w:t>
            </w:r>
          </w:p>
          <w:p w14:paraId="37E17693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</w:tcPr>
          <w:p w14:paraId="5F8EB08E" w14:textId="37004E83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Moxifloxacin</w:t>
            </w:r>
            <w:r w:rsidR="008D2C4F" w:rsidRPr="003F2F04">
              <w:rPr>
                <w:rFonts w:cstheme="minorHAnsi"/>
                <w:sz w:val="20"/>
                <w:szCs w:val="20"/>
                <w:lang w:val="en-GB"/>
              </w:rPr>
              <w:t xml:space="preserve"> Hydrochloride</w:t>
            </w:r>
          </w:p>
        </w:tc>
        <w:tc>
          <w:tcPr>
            <w:tcW w:w="1862" w:type="dxa"/>
          </w:tcPr>
          <w:p w14:paraId="0018188C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Fluroquinolones</w:t>
            </w:r>
          </w:p>
        </w:tc>
        <w:tc>
          <w:tcPr>
            <w:tcW w:w="1326" w:type="dxa"/>
          </w:tcPr>
          <w:p w14:paraId="377267FC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Micromox-400</w:t>
            </w:r>
          </w:p>
        </w:tc>
        <w:tc>
          <w:tcPr>
            <w:tcW w:w="1503" w:type="dxa"/>
          </w:tcPr>
          <w:p w14:paraId="3B0C0012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MFCH0002</w:t>
            </w:r>
          </w:p>
        </w:tc>
        <w:tc>
          <w:tcPr>
            <w:tcW w:w="700" w:type="dxa"/>
          </w:tcPr>
          <w:p w14:paraId="566B8BA1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46EF6E3F" w14:textId="77777777" w:rsidTr="00F33518">
        <w:trPr>
          <w:trHeight w:val="376"/>
          <w:jc w:val="center"/>
        </w:trPr>
        <w:tc>
          <w:tcPr>
            <w:tcW w:w="1126" w:type="dxa"/>
            <w:vMerge/>
          </w:tcPr>
          <w:p w14:paraId="69883F20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vMerge/>
          </w:tcPr>
          <w:p w14:paraId="2AEA9F8B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05F76713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Cadila Pharmaceuticals</w:t>
            </w:r>
          </w:p>
        </w:tc>
        <w:tc>
          <w:tcPr>
            <w:tcW w:w="1563" w:type="dxa"/>
          </w:tcPr>
          <w:p w14:paraId="7F39F3A1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Secnidazole</w:t>
            </w:r>
          </w:p>
        </w:tc>
        <w:tc>
          <w:tcPr>
            <w:tcW w:w="1862" w:type="dxa"/>
          </w:tcPr>
          <w:p w14:paraId="6D445C60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Nitro-imidazoles</w:t>
            </w:r>
          </w:p>
        </w:tc>
        <w:tc>
          <w:tcPr>
            <w:tcW w:w="1326" w:type="dxa"/>
          </w:tcPr>
          <w:p w14:paraId="7298B680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Amtiba</w:t>
            </w:r>
          </w:p>
        </w:tc>
        <w:tc>
          <w:tcPr>
            <w:tcW w:w="1503" w:type="dxa"/>
          </w:tcPr>
          <w:p w14:paraId="679E2E6E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AM69E8008</w:t>
            </w:r>
          </w:p>
        </w:tc>
        <w:tc>
          <w:tcPr>
            <w:tcW w:w="700" w:type="dxa"/>
          </w:tcPr>
          <w:p w14:paraId="3A681B63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7AF6EA10" w14:textId="77777777" w:rsidTr="00F33518">
        <w:trPr>
          <w:trHeight w:val="764"/>
          <w:jc w:val="center"/>
        </w:trPr>
        <w:tc>
          <w:tcPr>
            <w:tcW w:w="1126" w:type="dxa"/>
            <w:vMerge/>
          </w:tcPr>
          <w:p w14:paraId="6A653316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vMerge/>
          </w:tcPr>
          <w:p w14:paraId="4765C8C8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26D468D0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Gracure pharmaceuticals</w:t>
            </w:r>
          </w:p>
        </w:tc>
        <w:tc>
          <w:tcPr>
            <w:tcW w:w="1563" w:type="dxa"/>
          </w:tcPr>
          <w:p w14:paraId="3DC5CA54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Tinidazole</w:t>
            </w:r>
          </w:p>
        </w:tc>
        <w:tc>
          <w:tcPr>
            <w:tcW w:w="1862" w:type="dxa"/>
          </w:tcPr>
          <w:p w14:paraId="67EFDF64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Nitro-imidazoles</w:t>
            </w:r>
          </w:p>
        </w:tc>
        <w:tc>
          <w:tcPr>
            <w:tcW w:w="1326" w:type="dxa"/>
          </w:tcPr>
          <w:p w14:paraId="7859E83A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Tinazol</w:t>
            </w:r>
          </w:p>
        </w:tc>
        <w:tc>
          <w:tcPr>
            <w:tcW w:w="1503" w:type="dxa"/>
          </w:tcPr>
          <w:p w14:paraId="2C2EDE4D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TE-6875</w:t>
            </w:r>
          </w:p>
        </w:tc>
        <w:tc>
          <w:tcPr>
            <w:tcW w:w="700" w:type="dxa"/>
          </w:tcPr>
          <w:p w14:paraId="1D12F2BC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7BA01855" w14:textId="77777777" w:rsidTr="00F33518">
        <w:trPr>
          <w:trHeight w:val="536"/>
          <w:jc w:val="center"/>
        </w:trPr>
        <w:tc>
          <w:tcPr>
            <w:tcW w:w="1126" w:type="dxa"/>
            <w:vMerge/>
          </w:tcPr>
          <w:p w14:paraId="6D7E6ADC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</w:tcPr>
          <w:p w14:paraId="25D66E4A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1740" w:type="dxa"/>
          </w:tcPr>
          <w:p w14:paraId="2E51C3CF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Nabiqasim Industries</w:t>
            </w:r>
          </w:p>
        </w:tc>
        <w:tc>
          <w:tcPr>
            <w:tcW w:w="1563" w:type="dxa"/>
          </w:tcPr>
          <w:p w14:paraId="11D19526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Ofloxacin</w:t>
            </w:r>
          </w:p>
        </w:tc>
        <w:tc>
          <w:tcPr>
            <w:tcW w:w="1862" w:type="dxa"/>
          </w:tcPr>
          <w:p w14:paraId="30538814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Fluroquinolones</w:t>
            </w:r>
          </w:p>
        </w:tc>
        <w:tc>
          <w:tcPr>
            <w:tcW w:w="1326" w:type="dxa"/>
          </w:tcPr>
          <w:p w14:paraId="0F9846BA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Ketaflox</w:t>
            </w:r>
          </w:p>
        </w:tc>
        <w:tc>
          <w:tcPr>
            <w:tcW w:w="1503" w:type="dxa"/>
          </w:tcPr>
          <w:p w14:paraId="5FDE10C8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ALA001</w:t>
            </w:r>
          </w:p>
        </w:tc>
        <w:tc>
          <w:tcPr>
            <w:tcW w:w="700" w:type="dxa"/>
          </w:tcPr>
          <w:p w14:paraId="65369FDF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4F2E3A81" w14:textId="77777777" w:rsidTr="00F33518">
        <w:trPr>
          <w:trHeight w:val="453"/>
          <w:jc w:val="center"/>
        </w:trPr>
        <w:tc>
          <w:tcPr>
            <w:tcW w:w="1126" w:type="dxa"/>
            <w:vMerge w:val="restart"/>
          </w:tcPr>
          <w:p w14:paraId="47D26B6A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075" w:type="dxa"/>
            <w:gridSpan w:val="2"/>
            <w:vMerge w:val="restart"/>
          </w:tcPr>
          <w:p w14:paraId="6E6FA922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France</w:t>
            </w:r>
          </w:p>
          <w:p w14:paraId="4CB85F35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582956C9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Laboratoires SERB</w:t>
            </w:r>
          </w:p>
        </w:tc>
        <w:tc>
          <w:tcPr>
            <w:tcW w:w="1563" w:type="dxa"/>
          </w:tcPr>
          <w:p w14:paraId="44F33164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Ornidazole</w:t>
            </w:r>
          </w:p>
        </w:tc>
        <w:tc>
          <w:tcPr>
            <w:tcW w:w="1862" w:type="dxa"/>
          </w:tcPr>
          <w:p w14:paraId="40BA9109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Nitro-imidazoles</w:t>
            </w:r>
          </w:p>
        </w:tc>
        <w:tc>
          <w:tcPr>
            <w:tcW w:w="1326" w:type="dxa"/>
          </w:tcPr>
          <w:p w14:paraId="505AD997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Tiberal</w:t>
            </w:r>
          </w:p>
        </w:tc>
        <w:tc>
          <w:tcPr>
            <w:tcW w:w="1503" w:type="dxa"/>
          </w:tcPr>
          <w:p w14:paraId="485A4F18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2511</w:t>
            </w:r>
          </w:p>
        </w:tc>
        <w:tc>
          <w:tcPr>
            <w:tcW w:w="700" w:type="dxa"/>
          </w:tcPr>
          <w:p w14:paraId="4B99325F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724EE389" w14:textId="77777777" w:rsidTr="00F33518">
        <w:trPr>
          <w:trHeight w:val="376"/>
          <w:jc w:val="center"/>
        </w:trPr>
        <w:tc>
          <w:tcPr>
            <w:tcW w:w="1126" w:type="dxa"/>
            <w:vMerge/>
          </w:tcPr>
          <w:p w14:paraId="3B875875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  <w:vMerge/>
          </w:tcPr>
          <w:p w14:paraId="52594211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</w:tcPr>
          <w:p w14:paraId="45485D8B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Sanofi</w:t>
            </w:r>
          </w:p>
        </w:tc>
        <w:tc>
          <w:tcPr>
            <w:tcW w:w="1563" w:type="dxa"/>
          </w:tcPr>
          <w:p w14:paraId="04396F66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 xml:space="preserve">Ofloxacin </w:t>
            </w:r>
          </w:p>
        </w:tc>
        <w:tc>
          <w:tcPr>
            <w:tcW w:w="1862" w:type="dxa"/>
          </w:tcPr>
          <w:p w14:paraId="2A733DA0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Fluroquinolones</w:t>
            </w:r>
          </w:p>
        </w:tc>
        <w:tc>
          <w:tcPr>
            <w:tcW w:w="1326" w:type="dxa"/>
          </w:tcPr>
          <w:p w14:paraId="220FE4FD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Oflocet</w:t>
            </w:r>
          </w:p>
        </w:tc>
        <w:tc>
          <w:tcPr>
            <w:tcW w:w="1503" w:type="dxa"/>
          </w:tcPr>
          <w:p w14:paraId="56D08AC9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7T73E</w:t>
            </w:r>
          </w:p>
        </w:tc>
        <w:tc>
          <w:tcPr>
            <w:tcW w:w="700" w:type="dxa"/>
          </w:tcPr>
          <w:p w14:paraId="196928CC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0A3C7B24" w14:textId="77777777" w:rsidTr="00F33518">
        <w:trPr>
          <w:trHeight w:val="376"/>
          <w:jc w:val="center"/>
        </w:trPr>
        <w:tc>
          <w:tcPr>
            <w:tcW w:w="1126" w:type="dxa"/>
            <w:vMerge/>
            <w:tcBorders>
              <w:bottom w:val="nil"/>
            </w:tcBorders>
          </w:tcPr>
          <w:p w14:paraId="577BFF45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gridSpan w:val="2"/>
          </w:tcPr>
          <w:p w14:paraId="4AFCE7B0" w14:textId="77777777" w:rsidR="00F33518" w:rsidRPr="003F2F04" w:rsidRDefault="00F33518" w:rsidP="009B22F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740" w:type="dxa"/>
          </w:tcPr>
          <w:p w14:paraId="63511ACF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Cinfa</w:t>
            </w:r>
          </w:p>
        </w:tc>
        <w:tc>
          <w:tcPr>
            <w:tcW w:w="1563" w:type="dxa"/>
          </w:tcPr>
          <w:p w14:paraId="397E692A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 xml:space="preserve">Norfloxacin </w:t>
            </w:r>
          </w:p>
        </w:tc>
        <w:tc>
          <w:tcPr>
            <w:tcW w:w="1862" w:type="dxa"/>
          </w:tcPr>
          <w:p w14:paraId="419554A9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Fluroquinolones</w:t>
            </w:r>
          </w:p>
        </w:tc>
        <w:tc>
          <w:tcPr>
            <w:tcW w:w="1326" w:type="dxa"/>
          </w:tcPr>
          <w:p w14:paraId="18DDC086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Norfloxine</w:t>
            </w:r>
          </w:p>
        </w:tc>
        <w:tc>
          <w:tcPr>
            <w:tcW w:w="1503" w:type="dxa"/>
          </w:tcPr>
          <w:p w14:paraId="0E2F8217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277</w:t>
            </w:r>
          </w:p>
        </w:tc>
        <w:tc>
          <w:tcPr>
            <w:tcW w:w="700" w:type="dxa"/>
          </w:tcPr>
          <w:p w14:paraId="4F9E62AE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3136B216" w14:textId="77777777" w:rsidTr="00F33518">
        <w:trPr>
          <w:trHeight w:val="376"/>
          <w:jc w:val="center"/>
        </w:trPr>
        <w:tc>
          <w:tcPr>
            <w:tcW w:w="1135" w:type="dxa"/>
            <w:gridSpan w:val="2"/>
            <w:tcBorders>
              <w:top w:val="nil"/>
            </w:tcBorders>
          </w:tcPr>
          <w:p w14:paraId="4D4CC3F5" w14:textId="77777777" w:rsidR="00F33518" w:rsidRPr="003F2F04" w:rsidRDefault="00F33518" w:rsidP="002161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</w:tcPr>
          <w:p w14:paraId="15066A78" w14:textId="77777777" w:rsidR="00F33518" w:rsidRPr="003F2F04" w:rsidRDefault="00F33518" w:rsidP="0021613E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740" w:type="dxa"/>
          </w:tcPr>
          <w:p w14:paraId="322F369E" w14:textId="77777777" w:rsidR="00F33518" w:rsidRPr="003F2F04" w:rsidRDefault="00F33518" w:rsidP="00DE49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Laboratory of Pharmaceutical Technology and Biopharmacy of University of Liege</w:t>
            </w:r>
          </w:p>
        </w:tc>
        <w:tc>
          <w:tcPr>
            <w:tcW w:w="1563" w:type="dxa"/>
          </w:tcPr>
          <w:p w14:paraId="584F07A4" w14:textId="77777777" w:rsidR="00F33518" w:rsidRPr="003F2F04" w:rsidRDefault="00F33518" w:rsidP="002161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Placebo (</w:t>
            </w:r>
            <w:r w:rsidRPr="003F2F04">
              <w:rPr>
                <w:sz w:val="20"/>
                <w:szCs w:val="20"/>
                <w:lang w:val="en-US"/>
              </w:rPr>
              <w:t>Talc, starch, silicone dioxide, Magnesium stearate)</w:t>
            </w:r>
          </w:p>
        </w:tc>
        <w:tc>
          <w:tcPr>
            <w:tcW w:w="1862" w:type="dxa"/>
          </w:tcPr>
          <w:p w14:paraId="6AE4F9EA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326" w:type="dxa"/>
          </w:tcPr>
          <w:p w14:paraId="6D546FF4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503" w:type="dxa"/>
          </w:tcPr>
          <w:p w14:paraId="5B57DDD9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00" w:type="dxa"/>
          </w:tcPr>
          <w:p w14:paraId="54E6B190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33518" w:rsidRPr="003F2F04" w14:paraId="148872D5" w14:textId="77777777" w:rsidTr="00F33518">
        <w:trPr>
          <w:trHeight w:val="376"/>
          <w:jc w:val="center"/>
        </w:trPr>
        <w:tc>
          <w:tcPr>
            <w:tcW w:w="10195" w:type="dxa"/>
            <w:gridSpan w:val="8"/>
          </w:tcPr>
          <w:p w14:paraId="1A5AC87E" w14:textId="77777777" w:rsidR="00F33518" w:rsidRPr="003F2F04" w:rsidRDefault="00F33518" w:rsidP="0021613E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0" w:type="dxa"/>
          </w:tcPr>
          <w:p w14:paraId="27CA3CBA" w14:textId="77777777" w:rsidR="00F33518" w:rsidRPr="003F2F04" w:rsidRDefault="00F33518" w:rsidP="009B22F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F2F0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</w:tr>
    </w:tbl>
    <w:p w14:paraId="51A9FEE3" w14:textId="77777777" w:rsidR="00F012B0" w:rsidRPr="00486F73" w:rsidRDefault="00F012B0" w:rsidP="00F012B0">
      <w:pPr>
        <w:rPr>
          <w:lang w:val="en-GB"/>
        </w:rPr>
      </w:pPr>
    </w:p>
    <w:p w14:paraId="01A43C6F" w14:textId="77777777" w:rsidR="00F012B0" w:rsidRPr="00486F73" w:rsidRDefault="00F012B0" w:rsidP="00F012B0">
      <w:pPr>
        <w:rPr>
          <w:lang w:val="en-GB"/>
        </w:rPr>
      </w:pPr>
    </w:p>
    <w:p w14:paraId="14AF2C5E" w14:textId="77777777" w:rsidR="00F012B0" w:rsidRPr="00486F73" w:rsidRDefault="00F012B0" w:rsidP="00F012B0">
      <w:pPr>
        <w:rPr>
          <w:lang w:val="en-GB"/>
        </w:rPr>
      </w:pPr>
    </w:p>
    <w:p w14:paraId="1F45D4EA" w14:textId="77777777" w:rsidR="00F012B0" w:rsidRPr="00486F73" w:rsidRDefault="00F012B0" w:rsidP="00F012B0">
      <w:pPr>
        <w:rPr>
          <w:lang w:val="en-GB"/>
        </w:rPr>
      </w:pPr>
    </w:p>
    <w:p w14:paraId="5505CDEA" w14:textId="77777777" w:rsidR="00F012B0" w:rsidRPr="00486F73" w:rsidRDefault="00F012B0" w:rsidP="00F012B0">
      <w:pPr>
        <w:rPr>
          <w:lang w:val="en-GB"/>
        </w:rPr>
      </w:pPr>
    </w:p>
    <w:p w14:paraId="5AB97557" w14:textId="77777777" w:rsidR="00F012B0" w:rsidRPr="00486F73" w:rsidRDefault="00F012B0" w:rsidP="00F012B0">
      <w:pPr>
        <w:rPr>
          <w:lang w:val="en-GB"/>
        </w:rPr>
      </w:pPr>
    </w:p>
    <w:p w14:paraId="17D77F59" w14:textId="77777777" w:rsidR="00F012B0" w:rsidRPr="00486F73" w:rsidRDefault="00F012B0" w:rsidP="00F012B0">
      <w:pPr>
        <w:rPr>
          <w:lang w:val="en-GB"/>
        </w:rPr>
      </w:pPr>
    </w:p>
    <w:p w14:paraId="413D2CA8" w14:textId="77777777" w:rsidR="00F012B0" w:rsidRPr="00486F73" w:rsidRDefault="00F012B0" w:rsidP="00F012B0">
      <w:pPr>
        <w:rPr>
          <w:lang w:val="en-GB"/>
        </w:rPr>
      </w:pPr>
    </w:p>
    <w:p w14:paraId="62E71321" w14:textId="77777777" w:rsidR="00F012B0" w:rsidRPr="00486F73" w:rsidRDefault="00F012B0" w:rsidP="00F012B0">
      <w:pPr>
        <w:rPr>
          <w:lang w:val="en-GB"/>
        </w:rPr>
      </w:pPr>
    </w:p>
    <w:p w14:paraId="55D5BA9E" w14:textId="77777777" w:rsidR="00F012B0" w:rsidRDefault="00F012B0" w:rsidP="00F012B0">
      <w:pPr>
        <w:rPr>
          <w:lang w:val="en-GB"/>
        </w:rPr>
      </w:pPr>
    </w:p>
    <w:p w14:paraId="0365333E" w14:textId="77777777" w:rsidR="00C23669" w:rsidRDefault="00C23669" w:rsidP="00F012B0">
      <w:pPr>
        <w:rPr>
          <w:lang w:val="en-GB"/>
        </w:rPr>
      </w:pPr>
    </w:p>
    <w:p w14:paraId="5C6B7DF4" w14:textId="1F4154BC" w:rsidR="008F75CE" w:rsidRDefault="008F75CE" w:rsidP="00F012B0">
      <w:pPr>
        <w:jc w:val="both"/>
        <w:rPr>
          <w:lang w:val="en-US"/>
        </w:rPr>
      </w:pPr>
    </w:p>
    <w:p w14:paraId="285C6247" w14:textId="3B9162E0" w:rsidR="003F2F04" w:rsidRDefault="003F2F04" w:rsidP="00F012B0">
      <w:pPr>
        <w:jc w:val="both"/>
        <w:rPr>
          <w:lang w:val="en-US"/>
        </w:rPr>
      </w:pPr>
    </w:p>
    <w:p w14:paraId="538AEFA2" w14:textId="77777777" w:rsidR="003F2F04" w:rsidRDefault="003F2F04" w:rsidP="00F012B0">
      <w:pPr>
        <w:jc w:val="both"/>
        <w:rPr>
          <w:lang w:val="en-US"/>
        </w:rPr>
      </w:pPr>
    </w:p>
    <w:p w14:paraId="22CBEED5" w14:textId="77777777" w:rsidR="00C23669" w:rsidRDefault="00C23669" w:rsidP="00F012B0">
      <w:pPr>
        <w:jc w:val="both"/>
        <w:rPr>
          <w:lang w:val="en-US"/>
        </w:rPr>
      </w:pPr>
    </w:p>
    <w:p w14:paraId="04961828" w14:textId="167EAB26" w:rsidR="00F012B0" w:rsidRDefault="00F012B0">
      <w:pPr>
        <w:rPr>
          <w:sz w:val="24"/>
          <w:szCs w:val="24"/>
          <w:lang w:val="en-US"/>
        </w:rPr>
      </w:pPr>
      <w:bookmarkStart w:id="0" w:name="_GoBack"/>
      <w:bookmarkEnd w:id="0"/>
    </w:p>
    <w:sectPr w:rsidR="00F012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477F2" w14:textId="77777777" w:rsidR="00E1671F" w:rsidRDefault="00E1671F" w:rsidP="00245E0C">
      <w:pPr>
        <w:spacing w:after="0" w:line="240" w:lineRule="auto"/>
      </w:pPr>
      <w:r>
        <w:separator/>
      </w:r>
    </w:p>
  </w:endnote>
  <w:endnote w:type="continuationSeparator" w:id="0">
    <w:p w14:paraId="442AFD58" w14:textId="77777777" w:rsidR="00E1671F" w:rsidRDefault="00E1671F" w:rsidP="00245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E40E0" w14:textId="77777777" w:rsidR="00F172F4" w:rsidRDefault="00F172F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060116"/>
      <w:docPartObj>
        <w:docPartGallery w:val="Page Numbers (Bottom of Page)"/>
        <w:docPartUnique/>
      </w:docPartObj>
    </w:sdtPr>
    <w:sdtEndPr/>
    <w:sdtContent>
      <w:p w14:paraId="292F3ABB" w14:textId="0D6B60CA" w:rsidR="00F172F4" w:rsidRDefault="00F172F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671F" w:rsidRPr="00E1671F">
          <w:rPr>
            <w:noProof/>
            <w:lang w:val="fr-FR"/>
          </w:rPr>
          <w:t>1</w:t>
        </w:r>
        <w:r>
          <w:fldChar w:fldCharType="end"/>
        </w:r>
      </w:p>
    </w:sdtContent>
  </w:sdt>
  <w:p w14:paraId="5D91DBB6" w14:textId="77777777" w:rsidR="00F172F4" w:rsidRDefault="00F172F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F7587" w14:textId="77777777" w:rsidR="00F172F4" w:rsidRDefault="00F172F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B5E7F" w14:textId="77777777" w:rsidR="00E1671F" w:rsidRDefault="00E1671F" w:rsidP="00245E0C">
      <w:pPr>
        <w:spacing w:after="0" w:line="240" w:lineRule="auto"/>
      </w:pPr>
      <w:r>
        <w:separator/>
      </w:r>
    </w:p>
  </w:footnote>
  <w:footnote w:type="continuationSeparator" w:id="0">
    <w:p w14:paraId="2654CA64" w14:textId="77777777" w:rsidR="00E1671F" w:rsidRDefault="00E1671F" w:rsidP="00245E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D922EF" w14:textId="77777777" w:rsidR="00F172F4" w:rsidRDefault="00F172F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5EAF1" w14:textId="77777777" w:rsidR="00F172F4" w:rsidRDefault="00F172F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3E731" w14:textId="77777777" w:rsidR="00F172F4" w:rsidRDefault="00F172F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952CA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ED3F92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2B0"/>
    <w:rsid w:val="000035EA"/>
    <w:rsid w:val="00043C5C"/>
    <w:rsid w:val="00061BDA"/>
    <w:rsid w:val="000623F3"/>
    <w:rsid w:val="00066CD2"/>
    <w:rsid w:val="00095388"/>
    <w:rsid w:val="000B2C92"/>
    <w:rsid w:val="000D6197"/>
    <w:rsid w:val="000D7803"/>
    <w:rsid w:val="000E6D53"/>
    <w:rsid w:val="000F6510"/>
    <w:rsid w:val="00110DB1"/>
    <w:rsid w:val="001719DD"/>
    <w:rsid w:val="00186071"/>
    <w:rsid w:val="001861AC"/>
    <w:rsid w:val="00186A0F"/>
    <w:rsid w:val="001912E9"/>
    <w:rsid w:val="001E2B97"/>
    <w:rsid w:val="001F7C33"/>
    <w:rsid w:val="00201099"/>
    <w:rsid w:val="002012A2"/>
    <w:rsid w:val="002160D1"/>
    <w:rsid w:val="0021613E"/>
    <w:rsid w:val="00220509"/>
    <w:rsid w:val="0023252B"/>
    <w:rsid w:val="00232C4B"/>
    <w:rsid w:val="00234C4C"/>
    <w:rsid w:val="0024153F"/>
    <w:rsid w:val="00245E0C"/>
    <w:rsid w:val="00250C35"/>
    <w:rsid w:val="00274BDB"/>
    <w:rsid w:val="002C495D"/>
    <w:rsid w:val="002D1107"/>
    <w:rsid w:val="002E5F04"/>
    <w:rsid w:val="00301986"/>
    <w:rsid w:val="003126EB"/>
    <w:rsid w:val="003809DC"/>
    <w:rsid w:val="003907F1"/>
    <w:rsid w:val="003C1434"/>
    <w:rsid w:val="003C334A"/>
    <w:rsid w:val="003D7EAF"/>
    <w:rsid w:val="003F2F04"/>
    <w:rsid w:val="003F739B"/>
    <w:rsid w:val="00423B6E"/>
    <w:rsid w:val="00424225"/>
    <w:rsid w:val="0043732F"/>
    <w:rsid w:val="004420E1"/>
    <w:rsid w:val="004463BC"/>
    <w:rsid w:val="00454E0A"/>
    <w:rsid w:val="00464FC0"/>
    <w:rsid w:val="0047315C"/>
    <w:rsid w:val="00473F4A"/>
    <w:rsid w:val="004917BE"/>
    <w:rsid w:val="004C3FF5"/>
    <w:rsid w:val="004E3A1B"/>
    <w:rsid w:val="005063F6"/>
    <w:rsid w:val="00554E0D"/>
    <w:rsid w:val="00556105"/>
    <w:rsid w:val="00593014"/>
    <w:rsid w:val="005936C6"/>
    <w:rsid w:val="0059528A"/>
    <w:rsid w:val="005B23E4"/>
    <w:rsid w:val="005B42CD"/>
    <w:rsid w:val="005C0D0C"/>
    <w:rsid w:val="005F1A0D"/>
    <w:rsid w:val="006029C5"/>
    <w:rsid w:val="00606059"/>
    <w:rsid w:val="00606ABB"/>
    <w:rsid w:val="00653D1D"/>
    <w:rsid w:val="0066128E"/>
    <w:rsid w:val="006648AC"/>
    <w:rsid w:val="006A604A"/>
    <w:rsid w:val="006B108D"/>
    <w:rsid w:val="006F55D0"/>
    <w:rsid w:val="00701B2E"/>
    <w:rsid w:val="007315D7"/>
    <w:rsid w:val="00740A86"/>
    <w:rsid w:val="00750BC0"/>
    <w:rsid w:val="007541E3"/>
    <w:rsid w:val="007553BA"/>
    <w:rsid w:val="00773D8E"/>
    <w:rsid w:val="007759E5"/>
    <w:rsid w:val="007865DD"/>
    <w:rsid w:val="00786BA1"/>
    <w:rsid w:val="007B1D78"/>
    <w:rsid w:val="007E3E4D"/>
    <w:rsid w:val="007F247A"/>
    <w:rsid w:val="00821C14"/>
    <w:rsid w:val="0082367F"/>
    <w:rsid w:val="008251E0"/>
    <w:rsid w:val="0084500C"/>
    <w:rsid w:val="00857FE0"/>
    <w:rsid w:val="00891E5A"/>
    <w:rsid w:val="008A3842"/>
    <w:rsid w:val="008D2C4F"/>
    <w:rsid w:val="008D3116"/>
    <w:rsid w:val="008F75CE"/>
    <w:rsid w:val="0090765C"/>
    <w:rsid w:val="00910AF9"/>
    <w:rsid w:val="009155F6"/>
    <w:rsid w:val="00920337"/>
    <w:rsid w:val="009209C2"/>
    <w:rsid w:val="00943784"/>
    <w:rsid w:val="0099355B"/>
    <w:rsid w:val="00994DEF"/>
    <w:rsid w:val="009B22FD"/>
    <w:rsid w:val="009D4551"/>
    <w:rsid w:val="009F34DD"/>
    <w:rsid w:val="009F39C3"/>
    <w:rsid w:val="00A112B2"/>
    <w:rsid w:val="00A27B04"/>
    <w:rsid w:val="00A323AE"/>
    <w:rsid w:val="00A45860"/>
    <w:rsid w:val="00A74C22"/>
    <w:rsid w:val="00A847C1"/>
    <w:rsid w:val="00AB4BE1"/>
    <w:rsid w:val="00AB684A"/>
    <w:rsid w:val="00AB7459"/>
    <w:rsid w:val="00AC619B"/>
    <w:rsid w:val="00AE142E"/>
    <w:rsid w:val="00AE23DB"/>
    <w:rsid w:val="00B05355"/>
    <w:rsid w:val="00B12FB0"/>
    <w:rsid w:val="00B421B2"/>
    <w:rsid w:val="00B43B09"/>
    <w:rsid w:val="00B5638A"/>
    <w:rsid w:val="00B6353D"/>
    <w:rsid w:val="00B66E50"/>
    <w:rsid w:val="00B7775F"/>
    <w:rsid w:val="00BB21B0"/>
    <w:rsid w:val="00BD47DC"/>
    <w:rsid w:val="00BE5DD3"/>
    <w:rsid w:val="00C04D72"/>
    <w:rsid w:val="00C1416A"/>
    <w:rsid w:val="00C23669"/>
    <w:rsid w:val="00C24948"/>
    <w:rsid w:val="00C445D9"/>
    <w:rsid w:val="00C545E5"/>
    <w:rsid w:val="00C576E4"/>
    <w:rsid w:val="00C620F4"/>
    <w:rsid w:val="00C92BFE"/>
    <w:rsid w:val="00CE2A60"/>
    <w:rsid w:val="00CE5222"/>
    <w:rsid w:val="00CE7123"/>
    <w:rsid w:val="00D049DE"/>
    <w:rsid w:val="00D359B3"/>
    <w:rsid w:val="00D452D4"/>
    <w:rsid w:val="00D62CAC"/>
    <w:rsid w:val="00D7359E"/>
    <w:rsid w:val="00D80337"/>
    <w:rsid w:val="00D81C41"/>
    <w:rsid w:val="00D822D6"/>
    <w:rsid w:val="00D97832"/>
    <w:rsid w:val="00DA3D73"/>
    <w:rsid w:val="00DA7442"/>
    <w:rsid w:val="00DD2139"/>
    <w:rsid w:val="00DD5A15"/>
    <w:rsid w:val="00DD68AA"/>
    <w:rsid w:val="00DE49E1"/>
    <w:rsid w:val="00E1671F"/>
    <w:rsid w:val="00E331F1"/>
    <w:rsid w:val="00E35171"/>
    <w:rsid w:val="00E43737"/>
    <w:rsid w:val="00E8276A"/>
    <w:rsid w:val="00EC68CC"/>
    <w:rsid w:val="00F012B0"/>
    <w:rsid w:val="00F14E8C"/>
    <w:rsid w:val="00F172F4"/>
    <w:rsid w:val="00F23491"/>
    <w:rsid w:val="00F33518"/>
    <w:rsid w:val="00F86742"/>
    <w:rsid w:val="00F91EE3"/>
    <w:rsid w:val="00F92123"/>
    <w:rsid w:val="00FA0A5D"/>
    <w:rsid w:val="00FA2417"/>
    <w:rsid w:val="00FC0DED"/>
    <w:rsid w:val="00FC257E"/>
    <w:rsid w:val="00FD7238"/>
    <w:rsid w:val="00FF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B357D5"/>
  <w15:chartTrackingRefBased/>
  <w15:docId w15:val="{F2B44AA9-892D-49E4-8FDC-E2E30637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2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1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012B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366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D619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5E0C"/>
  </w:style>
  <w:style w:type="paragraph" w:styleId="Pieddepage">
    <w:name w:val="footer"/>
    <w:basedOn w:val="Normal"/>
    <w:link w:val="Pieddepag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5E0C"/>
  </w:style>
  <w:style w:type="table" w:styleId="Tableausimple2">
    <w:name w:val="Plain Table 2"/>
    <w:basedOn w:val="TableauNormal"/>
    <w:uiPriority w:val="42"/>
    <w:rsid w:val="00C92B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437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4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Waffo</dc:creator>
  <cp:keywords/>
  <dc:description/>
  <cp:lastModifiedBy>Christelle Waffo</cp:lastModifiedBy>
  <cp:revision>2</cp:revision>
  <cp:lastPrinted>2023-03-03T11:34:00Z</cp:lastPrinted>
  <dcterms:created xsi:type="dcterms:W3CDTF">2023-03-03T11:50:00Z</dcterms:created>
  <dcterms:modified xsi:type="dcterms:W3CDTF">2023-03-03T11:50:00Z</dcterms:modified>
</cp:coreProperties>
</file>